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980"/>
        <w:gridCol w:w="952"/>
        <w:gridCol w:w="1640"/>
        <w:gridCol w:w="1528"/>
        <w:gridCol w:w="1229"/>
        <w:gridCol w:w="875"/>
        <w:gridCol w:w="1616"/>
        <w:gridCol w:w="1616"/>
        <w:gridCol w:w="1619"/>
        <w:gridCol w:w="1893"/>
      </w:tblGrid>
      <w:tr w:rsidR="00675CD1" w14:paraId="4683B4D0" w14:textId="77777777" w:rsidTr="00311870">
        <w:tc>
          <w:tcPr>
            <w:tcW w:w="980" w:type="dxa"/>
          </w:tcPr>
          <w:p w14:paraId="2CF49CB9" w14:textId="52893BE6" w:rsidR="00675CD1" w:rsidRDefault="00675CD1" w:rsidP="00675CD1">
            <w:r>
              <w:t>Review</w:t>
            </w:r>
          </w:p>
        </w:tc>
        <w:tc>
          <w:tcPr>
            <w:tcW w:w="952" w:type="dxa"/>
          </w:tcPr>
          <w:p w14:paraId="3F2D3B26" w14:textId="78F5962A" w:rsidR="00675CD1" w:rsidRDefault="00675CD1" w:rsidP="00675CD1">
            <w:r>
              <w:t>Number of trials</w:t>
            </w:r>
          </w:p>
        </w:tc>
        <w:tc>
          <w:tcPr>
            <w:tcW w:w="1640" w:type="dxa"/>
          </w:tcPr>
          <w:p w14:paraId="454307C2" w14:textId="30A78B02" w:rsidR="00675CD1" w:rsidRDefault="00675CD1" w:rsidP="00675CD1">
            <w:r>
              <w:t>n/N, treated</w:t>
            </w:r>
          </w:p>
        </w:tc>
        <w:tc>
          <w:tcPr>
            <w:tcW w:w="1528" w:type="dxa"/>
          </w:tcPr>
          <w:p w14:paraId="378D66FB" w14:textId="35D7BE2D" w:rsidR="00675CD1" w:rsidRDefault="00675CD1" w:rsidP="00675CD1">
            <w:r>
              <w:t>n/N, control</w:t>
            </w:r>
          </w:p>
        </w:tc>
        <w:tc>
          <w:tcPr>
            <w:tcW w:w="1229" w:type="dxa"/>
          </w:tcPr>
          <w:p w14:paraId="46B48C4A" w14:textId="1AFF767A" w:rsidR="00675CD1" w:rsidRDefault="00675CD1" w:rsidP="00675CD1">
            <w:r>
              <w:t>OR (95% CI)</w:t>
            </w:r>
          </w:p>
        </w:tc>
        <w:tc>
          <w:tcPr>
            <w:tcW w:w="875" w:type="dxa"/>
          </w:tcPr>
          <w:p w14:paraId="1776DC4F" w14:textId="2BCB6B15" w:rsidR="00675CD1" w:rsidRDefault="00675CD1" w:rsidP="00675CD1">
            <w:r>
              <w:t>I^2</w:t>
            </w:r>
          </w:p>
        </w:tc>
        <w:tc>
          <w:tcPr>
            <w:tcW w:w="1616" w:type="dxa"/>
          </w:tcPr>
          <w:p w14:paraId="2EC4FBDA" w14:textId="5C72B9CC" w:rsidR="00675CD1" w:rsidRDefault="00675CD1" w:rsidP="00675CD1">
            <w:r>
              <w:t>n/N, treated low risk of bias</w:t>
            </w:r>
          </w:p>
        </w:tc>
        <w:tc>
          <w:tcPr>
            <w:tcW w:w="1616" w:type="dxa"/>
          </w:tcPr>
          <w:p w14:paraId="2382EE4A" w14:textId="64994DFB" w:rsidR="00675CD1" w:rsidRDefault="00675CD1" w:rsidP="00675CD1">
            <w:r>
              <w:t>n/N, control low risk of bias</w:t>
            </w:r>
          </w:p>
        </w:tc>
        <w:tc>
          <w:tcPr>
            <w:tcW w:w="1619" w:type="dxa"/>
          </w:tcPr>
          <w:p w14:paraId="45EE8BFB" w14:textId="2BD19D0E" w:rsidR="00675CD1" w:rsidRDefault="00675CD1" w:rsidP="00675CD1">
            <w:r>
              <w:t>OR low risk of bias (95% CI)</w:t>
            </w:r>
          </w:p>
        </w:tc>
        <w:tc>
          <w:tcPr>
            <w:tcW w:w="1893" w:type="dxa"/>
          </w:tcPr>
          <w:p w14:paraId="6B7CE862" w14:textId="59A14BA5" w:rsidR="00675CD1" w:rsidRDefault="00675CD1" w:rsidP="00675CD1">
            <w:r>
              <w:t>Conclusion</w:t>
            </w:r>
          </w:p>
        </w:tc>
      </w:tr>
      <w:tr w:rsidR="00675CD1" w14:paraId="2A08AA19" w14:textId="77777777" w:rsidTr="00311870">
        <w:tc>
          <w:tcPr>
            <w:tcW w:w="980" w:type="dxa"/>
          </w:tcPr>
          <w:p w14:paraId="45BC7670" w14:textId="6E3B9FAF" w:rsidR="00675CD1" w:rsidRDefault="00675CD1" w:rsidP="00675CD1">
            <w:r>
              <w:t>Edwards 2009</w:t>
            </w:r>
          </w:p>
        </w:tc>
        <w:tc>
          <w:tcPr>
            <w:tcW w:w="952" w:type="dxa"/>
          </w:tcPr>
          <w:p w14:paraId="6A188F96" w14:textId="76AE5CEB" w:rsidR="00675CD1" w:rsidRDefault="00675CD1" w:rsidP="00675CD1">
            <w:r>
              <w:t>47</w:t>
            </w:r>
          </w:p>
        </w:tc>
        <w:tc>
          <w:tcPr>
            <w:tcW w:w="1640" w:type="dxa"/>
          </w:tcPr>
          <w:p w14:paraId="4B4952B8" w14:textId="039DD7BB" w:rsidR="00675CD1" w:rsidRDefault="00675CD1" w:rsidP="00675CD1">
            <w:r>
              <w:t>17870/34764</w:t>
            </w:r>
          </w:p>
        </w:tc>
        <w:tc>
          <w:tcPr>
            <w:tcW w:w="1528" w:type="dxa"/>
          </w:tcPr>
          <w:p w14:paraId="56F745E4" w14:textId="7E925A9B" w:rsidR="00675CD1" w:rsidRDefault="00675CD1" w:rsidP="00675CD1">
            <w:r>
              <w:t>22897/44887</w:t>
            </w:r>
          </w:p>
        </w:tc>
        <w:tc>
          <w:tcPr>
            <w:tcW w:w="1229" w:type="dxa"/>
          </w:tcPr>
          <w:p w14:paraId="67412EFE" w14:textId="0BD04324" w:rsidR="00675CD1" w:rsidRDefault="00675CD1" w:rsidP="00675CD1">
            <w:r>
              <w:t>1.45 (1.29 – 1.63)</w:t>
            </w:r>
          </w:p>
        </w:tc>
        <w:tc>
          <w:tcPr>
            <w:tcW w:w="875" w:type="dxa"/>
          </w:tcPr>
          <w:p w14:paraId="4AB4A715" w14:textId="7EB86C6C" w:rsidR="00675CD1" w:rsidRDefault="00675CD1" w:rsidP="00675CD1">
            <w:r>
              <w:t>89.02%</w:t>
            </w:r>
          </w:p>
        </w:tc>
        <w:tc>
          <w:tcPr>
            <w:tcW w:w="1616" w:type="dxa"/>
          </w:tcPr>
          <w:p w14:paraId="2359BC77" w14:textId="1C0910E4" w:rsidR="00675CD1" w:rsidRDefault="00675CD1" w:rsidP="00675CD1">
            <w:r>
              <w:t>NA</w:t>
            </w:r>
          </w:p>
        </w:tc>
        <w:tc>
          <w:tcPr>
            <w:tcW w:w="1616" w:type="dxa"/>
          </w:tcPr>
          <w:p w14:paraId="1C6E0ADC" w14:textId="15EC41E5" w:rsidR="00675CD1" w:rsidRDefault="00675CD1" w:rsidP="00675CD1">
            <w:r>
              <w:t>NA</w:t>
            </w:r>
          </w:p>
        </w:tc>
        <w:tc>
          <w:tcPr>
            <w:tcW w:w="1619" w:type="dxa"/>
          </w:tcPr>
          <w:p w14:paraId="0F7A9E2F" w14:textId="70FC5C4E" w:rsidR="00675CD1" w:rsidRDefault="00675CD1" w:rsidP="00675CD1">
            <w:r>
              <w:t>NA</w:t>
            </w:r>
          </w:p>
        </w:tc>
        <w:tc>
          <w:tcPr>
            <w:tcW w:w="1893" w:type="dxa"/>
          </w:tcPr>
          <w:p w14:paraId="6E132479" w14:textId="0BBD5E2D" w:rsidR="00675CD1" w:rsidRDefault="00675CD1" w:rsidP="00675CD1">
            <w:r>
              <w:t>Pre-notification increases response rates.</w:t>
            </w:r>
          </w:p>
        </w:tc>
      </w:tr>
      <w:tr w:rsidR="00311870" w14:paraId="53ED2078" w14:textId="77777777" w:rsidTr="00311870">
        <w:tc>
          <w:tcPr>
            <w:tcW w:w="980" w:type="dxa"/>
          </w:tcPr>
          <w:p w14:paraId="0A70E959" w14:textId="72BEA0A7" w:rsidR="00311870" w:rsidRDefault="00311870" w:rsidP="00311870">
            <w:r>
              <w:t>This review</w:t>
            </w:r>
          </w:p>
        </w:tc>
        <w:tc>
          <w:tcPr>
            <w:tcW w:w="952" w:type="dxa"/>
          </w:tcPr>
          <w:p w14:paraId="28B4B2B5" w14:textId="41F5E890" w:rsidR="00311870" w:rsidRDefault="00311870" w:rsidP="00311870">
            <w:r>
              <w:t>107</w:t>
            </w:r>
          </w:p>
        </w:tc>
        <w:tc>
          <w:tcPr>
            <w:tcW w:w="1640" w:type="dxa"/>
          </w:tcPr>
          <w:p w14:paraId="37388626" w14:textId="313E6F37" w:rsidR="00311870" w:rsidRDefault="00311870" w:rsidP="00311870">
            <w:r>
              <w:t>109848/194098</w:t>
            </w:r>
          </w:p>
        </w:tc>
        <w:tc>
          <w:tcPr>
            <w:tcW w:w="1528" w:type="dxa"/>
          </w:tcPr>
          <w:p w14:paraId="0E7F22B8" w14:textId="6F17968E" w:rsidR="00311870" w:rsidRDefault="00311870" w:rsidP="00311870">
            <w:r>
              <w:t>70468/170429</w:t>
            </w:r>
          </w:p>
        </w:tc>
        <w:tc>
          <w:tcPr>
            <w:tcW w:w="1229" w:type="dxa"/>
          </w:tcPr>
          <w:p w14:paraId="3E63A830" w14:textId="695AD438" w:rsidR="00311870" w:rsidRDefault="00311870" w:rsidP="00311870">
            <w:r>
              <w:t>1.33 (1.20-1.47)</w:t>
            </w:r>
          </w:p>
        </w:tc>
        <w:tc>
          <w:tcPr>
            <w:tcW w:w="875" w:type="dxa"/>
          </w:tcPr>
          <w:p w14:paraId="10380DE3" w14:textId="38419CF2" w:rsidR="00311870" w:rsidRDefault="00311870" w:rsidP="00311870">
            <w:r>
              <w:t>97.1%</w:t>
            </w:r>
          </w:p>
        </w:tc>
        <w:tc>
          <w:tcPr>
            <w:tcW w:w="1616" w:type="dxa"/>
          </w:tcPr>
          <w:p w14:paraId="474A8067" w14:textId="0300DFAC" w:rsidR="00311870" w:rsidRDefault="00311870" w:rsidP="00311870">
            <w:r>
              <w:t>9623/20786</w:t>
            </w:r>
          </w:p>
        </w:tc>
        <w:tc>
          <w:tcPr>
            <w:tcW w:w="1616" w:type="dxa"/>
          </w:tcPr>
          <w:p w14:paraId="476A18E6" w14:textId="0EA4C45B" w:rsidR="00311870" w:rsidRDefault="00311870" w:rsidP="00311870">
            <w:r>
              <w:t>9078/20537</w:t>
            </w:r>
          </w:p>
        </w:tc>
        <w:tc>
          <w:tcPr>
            <w:tcW w:w="1619" w:type="dxa"/>
          </w:tcPr>
          <w:p w14:paraId="517965C7" w14:textId="6C5E055A" w:rsidR="00311870" w:rsidRDefault="00311870" w:rsidP="00311870">
            <w:r>
              <w:t>1.09 (0.99-1.20</w:t>
            </w:r>
          </w:p>
        </w:tc>
        <w:tc>
          <w:tcPr>
            <w:tcW w:w="1893" w:type="dxa"/>
          </w:tcPr>
          <w:p w14:paraId="3942527E" w14:textId="0AF622E9" w:rsidR="00311870" w:rsidRDefault="00311870" w:rsidP="00311870">
            <w:r>
              <w:t xml:space="preserve">Pre-notification </w:t>
            </w:r>
            <w:r w:rsidR="006F7026">
              <w:t>may</w:t>
            </w:r>
            <w:r>
              <w:t xml:space="preserve"> not increase response rates. </w:t>
            </w:r>
          </w:p>
        </w:tc>
      </w:tr>
    </w:tbl>
    <w:p w14:paraId="256C782A" w14:textId="6B81D375" w:rsidR="00884CA1" w:rsidRDefault="00675CD1">
      <w:r>
        <w:t xml:space="preserve">Supplementary Table </w:t>
      </w:r>
      <w:r w:rsidR="003B1A87">
        <w:t>7</w:t>
      </w:r>
      <w:r>
        <w:t xml:space="preserve">: comparison with Edwards 2009. </w:t>
      </w:r>
    </w:p>
    <w:sectPr w:rsidR="00884CA1" w:rsidSect="00675C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3AE91" w14:textId="77777777" w:rsidR="00285568" w:rsidRDefault="00285568" w:rsidP="00675CD1">
      <w:pPr>
        <w:spacing w:after="0" w:line="240" w:lineRule="auto"/>
      </w:pPr>
      <w:r>
        <w:separator/>
      </w:r>
    </w:p>
  </w:endnote>
  <w:endnote w:type="continuationSeparator" w:id="0">
    <w:p w14:paraId="562E22FF" w14:textId="77777777" w:rsidR="00285568" w:rsidRDefault="00285568" w:rsidP="00675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34AE8" w14:textId="77777777" w:rsidR="00285568" w:rsidRDefault="00285568" w:rsidP="00675CD1">
      <w:pPr>
        <w:spacing w:after="0" w:line="240" w:lineRule="auto"/>
      </w:pPr>
      <w:r>
        <w:separator/>
      </w:r>
    </w:p>
  </w:footnote>
  <w:footnote w:type="continuationSeparator" w:id="0">
    <w:p w14:paraId="72124EFC" w14:textId="77777777" w:rsidR="00285568" w:rsidRDefault="00285568" w:rsidP="00675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C9"/>
    <w:rsid w:val="00285568"/>
    <w:rsid w:val="00311870"/>
    <w:rsid w:val="0031282E"/>
    <w:rsid w:val="00357261"/>
    <w:rsid w:val="003B1A87"/>
    <w:rsid w:val="00675CD1"/>
    <w:rsid w:val="006F7026"/>
    <w:rsid w:val="007C38F8"/>
    <w:rsid w:val="00884CA1"/>
    <w:rsid w:val="008911C6"/>
    <w:rsid w:val="00EC3FC9"/>
    <w:rsid w:val="00FC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0FB74"/>
  <w15:chartTrackingRefBased/>
  <w15:docId w15:val="{5E27FD97-C47C-4DF5-9A65-A8B17994D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9</cp:revision>
  <dcterms:created xsi:type="dcterms:W3CDTF">2021-07-12T16:17:00Z</dcterms:created>
  <dcterms:modified xsi:type="dcterms:W3CDTF">2021-08-16T22:23:00Z</dcterms:modified>
</cp:coreProperties>
</file>